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91E74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>Supplementary fil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 5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: Results of ConQual quality assess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Start w:id="0" w:name="_GoBack"/>
      <w:bookmarkEnd w:id="0"/>
    </w:p>
    <w:tbl>
      <w:tblPr>
        <w:tblStyle w:val="13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3773"/>
        <w:gridCol w:w="1632"/>
        <w:gridCol w:w="1364"/>
        <w:gridCol w:w="1411"/>
        <w:gridCol w:w="3481"/>
      </w:tblGrid>
      <w:tr w14:paraId="6F96F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5EF6A23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ynthesized findings</w:t>
            </w: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7EDC7D5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ype of research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275B63A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pendabil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D763C3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redibility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E78C2E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nQual  score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36E9BF1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mments</w:t>
            </w:r>
          </w:p>
        </w:tc>
      </w:tr>
      <w:tr w14:paraId="65000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4F6E7B5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matic Symptoms and Functional Impairments Caused by the Disease</w:t>
            </w: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769F8B5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Qualitative research -phenomenological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rounded theory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criptive - High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052AB71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grade one level Moderate*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C42001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mains unchange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E89647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derate**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05F486D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findings came from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0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apers</w:t>
            </w:r>
          </w:p>
        </w:tc>
      </w:tr>
      <w:tr w14:paraId="218B6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1988AC0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556D6D9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118E10B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CBA19B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7BCBD9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66E6763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Downgraded one level as the majority of studie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ut of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 scored 3 on questions related to the appropriateness of the conduct of the study</w:t>
            </w:r>
          </w:p>
        </w:tc>
      </w:tr>
      <w:tr w14:paraId="4EA50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0C97E15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7289E9E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4EDD56E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6F783D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48CF21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529EE50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*Remains unchanged as all findings unequivocal</w:t>
            </w:r>
          </w:p>
        </w:tc>
      </w:tr>
      <w:tr w14:paraId="493D0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0C7DD9D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ultidimensional Impacts on Daily Life</w:t>
            </w: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2006356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Qualitative research-phenomenological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rounded theory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criptive - High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5927541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grade one level Moderate*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2E3410D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mains unchange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902740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4B2D3D9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findings came from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pers</w:t>
            </w:r>
          </w:p>
        </w:tc>
      </w:tr>
      <w:tr w14:paraId="5711F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0D2091F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210032C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6CED6CC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7B628B0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11EFB2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59CD222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Downgraded one level as the majority of studie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ut of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 scored 3 on questions related to the appropriateness of the conduct of the study</w:t>
            </w:r>
          </w:p>
        </w:tc>
      </w:tr>
      <w:tr w14:paraId="5C02C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4DE8812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3FF4F12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4E2E4F2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A55EA0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A3E230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0800E54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*Remains unchanged as all findings unequivocal</w:t>
            </w:r>
          </w:p>
        </w:tc>
      </w:tr>
      <w:tr w14:paraId="36430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3073C75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Impacts on Mental Health</w:t>
            </w: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32DF345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Qualitative research-phenomenological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rounded theory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criptive - High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0FA218B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grade one level Moderate*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7DBD6E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mains unchange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379C95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6099F25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he findings came from 9 papers</w:t>
            </w:r>
          </w:p>
        </w:tc>
      </w:tr>
      <w:tr w14:paraId="594C7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5D3A6F9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3CEFAC9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73C8864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B341CB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B517DD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534448E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Downgraded one level as the majority of studies (8 out of 9) scored 3 on questions related to the appropriateness of the conduct of the study</w:t>
            </w:r>
          </w:p>
        </w:tc>
      </w:tr>
      <w:tr w14:paraId="44FC1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4489D43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4559A34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3AE1D54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0AE291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76C551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1562C51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*Remains unchanged as all findings unequivocal</w:t>
            </w:r>
          </w:p>
        </w:tc>
      </w:tr>
      <w:tr w14:paraId="270BF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54925D5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vigating the Journey of DPN Management</w:t>
            </w: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4F42D35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Qualitative research-phenomenological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rounded theory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criptive - High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1EBE2DA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grade one level Moderate*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93006D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mains unchange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A2B111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66D3AF2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findings came from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pers</w:t>
            </w:r>
          </w:p>
        </w:tc>
      </w:tr>
      <w:tr w14:paraId="23C8F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7CF1AB9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73656EB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55B9FDD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BE2C0A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54B7A4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6C9A232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Downgraded one level as the majority of studie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ut of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 scored 3 on questions related to the appropriateness of the conduct of the study</w:t>
            </w:r>
          </w:p>
        </w:tc>
      </w:tr>
      <w:tr w14:paraId="7D7E6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3" w:type="dxa"/>
            <w:shd w:val="clear" w:color="auto" w:fill="auto"/>
            <w:noWrap/>
            <w:vAlign w:val="center"/>
          </w:tcPr>
          <w:p w14:paraId="4E6CB8F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3" w:type="dxa"/>
            <w:shd w:val="clear" w:color="auto" w:fill="auto"/>
            <w:noWrap/>
            <w:vAlign w:val="center"/>
          </w:tcPr>
          <w:p w14:paraId="336B939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03F2A2C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7A14F8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B4B042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3F6E718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*Remains unchanged as all findings unequivocal</w:t>
            </w:r>
          </w:p>
        </w:tc>
      </w:tr>
    </w:tbl>
    <w:p w14:paraId="508FB004"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E0F"/>
    <w:rsid w:val="00016C0A"/>
    <w:rsid w:val="00117BC9"/>
    <w:rsid w:val="001311A5"/>
    <w:rsid w:val="003045C3"/>
    <w:rsid w:val="00367B0A"/>
    <w:rsid w:val="00376155"/>
    <w:rsid w:val="003A6AE6"/>
    <w:rsid w:val="003B652E"/>
    <w:rsid w:val="003D7C03"/>
    <w:rsid w:val="0042598A"/>
    <w:rsid w:val="004270D1"/>
    <w:rsid w:val="00433491"/>
    <w:rsid w:val="005B79ED"/>
    <w:rsid w:val="005C2CF6"/>
    <w:rsid w:val="005F150B"/>
    <w:rsid w:val="00673E0F"/>
    <w:rsid w:val="006D4FD5"/>
    <w:rsid w:val="008E1B5E"/>
    <w:rsid w:val="008E72F6"/>
    <w:rsid w:val="00916C0F"/>
    <w:rsid w:val="0093203C"/>
    <w:rsid w:val="009D5302"/>
    <w:rsid w:val="00A04E70"/>
    <w:rsid w:val="00A829DE"/>
    <w:rsid w:val="00BC302C"/>
    <w:rsid w:val="00C430E6"/>
    <w:rsid w:val="00CF4EA4"/>
    <w:rsid w:val="00D2368F"/>
    <w:rsid w:val="00D56EB8"/>
    <w:rsid w:val="00DB205C"/>
    <w:rsid w:val="00DE10A7"/>
    <w:rsid w:val="00E0681A"/>
    <w:rsid w:val="00E11EBD"/>
    <w:rsid w:val="00E26F00"/>
    <w:rsid w:val="00E82AE1"/>
    <w:rsid w:val="00F07F11"/>
    <w:rsid w:val="01737608"/>
    <w:rsid w:val="02BC6959"/>
    <w:rsid w:val="074F739B"/>
    <w:rsid w:val="17D411F6"/>
    <w:rsid w:val="28447CD2"/>
    <w:rsid w:val="293E1EAD"/>
    <w:rsid w:val="29FF2103"/>
    <w:rsid w:val="2E6B5FB9"/>
    <w:rsid w:val="30E42053"/>
    <w:rsid w:val="3CA921E6"/>
    <w:rsid w:val="56AC3382"/>
    <w:rsid w:val="6F8D5088"/>
    <w:rsid w:val="7F98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C869C8-3DB4-614F-AA23-D8A3D1351D2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503</Characters>
  <Lines>12</Lines>
  <Paragraphs>3</Paragraphs>
  <TotalTime>0</TotalTime>
  <ScaleCrop>false</ScaleCrop>
  <LinksUpToDate>false</LinksUpToDate>
  <CharactersWithSpaces>17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5:20:00Z</dcterms:created>
  <dc:creator>b58950</dc:creator>
  <cp:lastModifiedBy>小红花</cp:lastModifiedBy>
  <dcterms:modified xsi:type="dcterms:W3CDTF">2025-11-14T13:1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JjOTQxYzhjODMyMDAzZmE0MDJkMWFkNmJlNDkwYTUiLCJ1c2VySWQiOiIxMTI3MDQ1MDY4In0=</vt:lpwstr>
  </property>
  <property fmtid="{D5CDD505-2E9C-101B-9397-08002B2CF9AE}" pid="3" name="KSOProductBuildVer">
    <vt:lpwstr>2052-12.1.0.23542</vt:lpwstr>
  </property>
  <property fmtid="{D5CDD505-2E9C-101B-9397-08002B2CF9AE}" pid="4" name="ICV">
    <vt:lpwstr>A017445218C44215A03255BE5132FA7C_13</vt:lpwstr>
  </property>
</Properties>
</file>